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0F0E9" w14:textId="77777777" w:rsidR="002B632F" w:rsidRDefault="002B632F" w:rsidP="002B632F"/>
    <w:tbl>
      <w:tblPr>
        <w:tblStyle w:val="TableGridLight"/>
        <w:tblW w:w="8217" w:type="dxa"/>
        <w:tblLook w:val="04A0" w:firstRow="1" w:lastRow="0" w:firstColumn="1" w:lastColumn="0" w:noHBand="0" w:noVBand="1"/>
      </w:tblPr>
      <w:tblGrid>
        <w:gridCol w:w="3964"/>
        <w:gridCol w:w="1871"/>
        <w:gridCol w:w="1196"/>
        <w:gridCol w:w="1186"/>
      </w:tblGrid>
      <w:tr w:rsidR="002B632F" w:rsidRPr="00924A97" w14:paraId="377D55A4" w14:textId="77777777" w:rsidTr="008C3CB4">
        <w:tc>
          <w:tcPr>
            <w:tcW w:w="3964" w:type="dxa"/>
            <w:hideMark/>
          </w:tcPr>
          <w:p w14:paraId="6DB6FE39" w14:textId="77777777" w:rsidR="002B632F" w:rsidRDefault="002B632F" w:rsidP="008C3CB4">
            <w:pPr>
              <w:pStyle w:val="NoSpacing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Sarcopenia – grip strength</w:t>
            </w:r>
          </w:p>
          <w:p w14:paraId="2043B9E9" w14:textId="77777777" w:rsidR="002B632F" w:rsidRPr="006B7440" w:rsidRDefault="002B632F" w:rsidP="008C3CB4">
            <w:pPr>
              <w:pStyle w:val="NoSpacing"/>
              <w:rPr>
                <w:b/>
                <w:bCs/>
                <w:lang w:eastAsia="en-GB"/>
              </w:rPr>
            </w:pPr>
            <w:r w:rsidRPr="006B7440">
              <w:rPr>
                <w:b/>
                <w:bCs/>
                <w:lang w:eastAsia="en-GB"/>
              </w:rPr>
              <w:t xml:space="preserve">(missing = </w:t>
            </w:r>
            <w:r>
              <w:rPr>
                <w:b/>
                <w:bCs/>
                <w:lang w:eastAsia="en-GB"/>
              </w:rPr>
              <w:t>3</w:t>
            </w:r>
            <w:r w:rsidRPr="006B7440">
              <w:rPr>
                <w:b/>
                <w:bCs/>
                <w:lang w:eastAsia="en-GB"/>
              </w:rPr>
              <w:t>)</w:t>
            </w:r>
          </w:p>
        </w:tc>
        <w:tc>
          <w:tcPr>
            <w:tcW w:w="1871" w:type="dxa"/>
            <w:vAlign w:val="bottom"/>
            <w:hideMark/>
          </w:tcPr>
          <w:p w14:paraId="613FD405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Not sarcopenic</w:t>
            </w:r>
            <w:r w:rsidRPr="00623795">
              <w:rPr>
                <w:rFonts w:ascii="Open Sans" w:eastAsia="Times New Roman" w:hAnsi="Open Sans" w:cs="Open Sans"/>
                <w:b/>
                <w:bCs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 xml:space="preserve"> (N=54)</w:t>
            </w:r>
          </w:p>
        </w:tc>
        <w:tc>
          <w:tcPr>
            <w:tcW w:w="1196" w:type="dxa"/>
            <w:vAlign w:val="bottom"/>
            <w:hideMark/>
          </w:tcPr>
          <w:p w14:paraId="68B59C61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Sarcopenic</w:t>
            </w:r>
            <w:r w:rsidRPr="00623795">
              <w:rPr>
                <w:rFonts w:ascii="Open Sans" w:eastAsia="Times New Roman" w:hAnsi="Open Sans" w:cs="Open Sans"/>
                <w:b/>
                <w:bCs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 xml:space="preserve"> (N=27)</w:t>
            </w:r>
          </w:p>
        </w:tc>
        <w:tc>
          <w:tcPr>
            <w:tcW w:w="1186" w:type="dxa"/>
            <w:hideMark/>
          </w:tcPr>
          <w:p w14:paraId="1A3D29E7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p value</w:t>
            </w:r>
          </w:p>
        </w:tc>
      </w:tr>
      <w:tr w:rsidR="002B632F" w:rsidRPr="00924A97" w14:paraId="3C72787F" w14:textId="77777777" w:rsidTr="008C3CB4">
        <w:tc>
          <w:tcPr>
            <w:tcW w:w="3964" w:type="dxa"/>
            <w:hideMark/>
          </w:tcPr>
          <w:p w14:paraId="5E4B3C6F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MLTC</w:t>
            </w:r>
          </w:p>
        </w:tc>
        <w:tc>
          <w:tcPr>
            <w:tcW w:w="1871" w:type="dxa"/>
            <w:hideMark/>
          </w:tcPr>
          <w:p w14:paraId="075A4F96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34 (63%)</w:t>
            </w:r>
          </w:p>
        </w:tc>
        <w:tc>
          <w:tcPr>
            <w:tcW w:w="1196" w:type="dxa"/>
            <w:hideMark/>
          </w:tcPr>
          <w:p w14:paraId="2EABD821" w14:textId="77777777" w:rsidR="002B632F" w:rsidRPr="00924A97" w:rsidRDefault="002B632F" w:rsidP="008C3CB4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1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78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86" w:type="dxa"/>
            <w:hideMark/>
          </w:tcPr>
          <w:p w14:paraId="118F2B07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C48D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</w:tr>
      <w:tr w:rsidR="002B632F" w:rsidRPr="00924A97" w14:paraId="515A9440" w14:textId="77777777" w:rsidTr="008C3CB4">
        <w:tc>
          <w:tcPr>
            <w:tcW w:w="3964" w:type="dxa"/>
            <w:hideMark/>
          </w:tcPr>
          <w:p w14:paraId="0E856885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A</w:t>
            </w: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naemi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871" w:type="dxa"/>
            <w:hideMark/>
          </w:tcPr>
          <w:p w14:paraId="2F077BA0" w14:textId="77777777" w:rsidR="002B632F" w:rsidRDefault="002B632F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1 (41%)</w:t>
            </w:r>
          </w:p>
          <w:p w14:paraId="4D1E83A3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3]</w:t>
            </w:r>
          </w:p>
        </w:tc>
        <w:tc>
          <w:tcPr>
            <w:tcW w:w="1196" w:type="dxa"/>
            <w:hideMark/>
          </w:tcPr>
          <w:p w14:paraId="26ACEE3E" w14:textId="77777777" w:rsidR="002B632F" w:rsidRPr="00924A97" w:rsidRDefault="002B632F" w:rsidP="008C3CB4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1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78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86" w:type="dxa"/>
            <w:hideMark/>
          </w:tcPr>
          <w:p w14:paraId="533C74D3" w14:textId="77777777" w:rsidR="002B632F" w:rsidRPr="003920D6" w:rsidRDefault="002B632F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 w:rsidRPr="003920D6">
              <w:rPr>
                <w:rFonts w:ascii="Open Sans" w:eastAsia="Times New Roman" w:hAnsi="Open Sans" w:cs="Open Sans"/>
                <w:b/>
                <w:bCs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  <w:r>
              <w:rPr>
                <w:rFonts w:ascii="Open Sans" w:eastAsia="Times New Roman" w:hAnsi="Open Sans" w:cs="Open Sans"/>
                <w:b/>
                <w:bCs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4**</w:t>
            </w:r>
          </w:p>
        </w:tc>
      </w:tr>
      <w:tr w:rsidR="002B632F" w:rsidRPr="00924A97" w14:paraId="78E45DAF" w14:textId="77777777" w:rsidTr="008C3CB4">
        <w:tc>
          <w:tcPr>
            <w:tcW w:w="3964" w:type="dxa"/>
            <w:hideMark/>
          </w:tcPr>
          <w:p w14:paraId="1AF62DAC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Walk speed test failure</w:t>
            </w:r>
          </w:p>
        </w:tc>
        <w:tc>
          <w:tcPr>
            <w:tcW w:w="1871" w:type="dxa"/>
            <w:hideMark/>
          </w:tcPr>
          <w:p w14:paraId="7142F1D4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16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96" w:type="dxa"/>
            <w:hideMark/>
          </w:tcPr>
          <w:p w14:paraId="304443C2" w14:textId="77777777" w:rsidR="002B632F" w:rsidRPr="00924A97" w:rsidRDefault="002B632F" w:rsidP="008C3CB4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13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48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86" w:type="dxa"/>
            <w:hideMark/>
          </w:tcPr>
          <w:p w14:paraId="45E83920" w14:textId="77777777" w:rsidR="002B632F" w:rsidRPr="00D22A1B" w:rsidRDefault="002B632F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 w:rsidRPr="00C21C7E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</w:tr>
      <w:tr w:rsidR="002B632F" w:rsidRPr="00924A97" w14:paraId="49D5103E" w14:textId="77777777" w:rsidTr="008C3CB4">
        <w:tc>
          <w:tcPr>
            <w:tcW w:w="3964" w:type="dxa"/>
            <w:hideMark/>
          </w:tcPr>
          <w:p w14:paraId="6BEAF357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Low Activity</w:t>
            </w:r>
          </w:p>
        </w:tc>
        <w:tc>
          <w:tcPr>
            <w:tcW w:w="1871" w:type="dxa"/>
            <w:hideMark/>
          </w:tcPr>
          <w:p w14:paraId="2F8638AF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32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59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96" w:type="dxa"/>
            <w:hideMark/>
          </w:tcPr>
          <w:p w14:paraId="4B395097" w14:textId="77777777" w:rsidR="002B632F" w:rsidRPr="00924A97" w:rsidRDefault="002B632F" w:rsidP="008C3CB4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2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82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86" w:type="dxa"/>
            <w:hideMark/>
          </w:tcPr>
          <w:p w14:paraId="70D5817A" w14:textId="77777777" w:rsidR="002B632F" w:rsidRPr="00C21C7E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C21C7E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.051</w:t>
            </w:r>
          </w:p>
        </w:tc>
      </w:tr>
      <w:tr w:rsidR="002B632F" w:rsidRPr="00924A97" w14:paraId="7B8397DE" w14:textId="77777777" w:rsidTr="008C3CB4">
        <w:tc>
          <w:tcPr>
            <w:tcW w:w="3964" w:type="dxa"/>
            <w:hideMark/>
          </w:tcPr>
          <w:p w14:paraId="0DDCFC29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Polypharmacy</w:t>
            </w:r>
          </w:p>
        </w:tc>
        <w:tc>
          <w:tcPr>
            <w:tcW w:w="1871" w:type="dxa"/>
            <w:hideMark/>
          </w:tcPr>
          <w:p w14:paraId="71C25801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43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96" w:type="dxa"/>
            <w:hideMark/>
          </w:tcPr>
          <w:p w14:paraId="47B71786" w14:textId="77777777" w:rsidR="002B632F" w:rsidRPr="00924A97" w:rsidRDefault="002B632F" w:rsidP="008C3CB4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3 (85%)</w:t>
            </w:r>
          </w:p>
        </w:tc>
        <w:tc>
          <w:tcPr>
            <w:tcW w:w="1186" w:type="dxa"/>
            <w:hideMark/>
          </w:tcPr>
          <w:p w14:paraId="560E3E94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C48D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.76</w:t>
            </w:r>
          </w:p>
        </w:tc>
      </w:tr>
      <w:tr w:rsidR="002B632F" w:rsidRPr="00924A97" w14:paraId="20FDD5AC" w14:textId="77777777" w:rsidTr="008C3CB4">
        <w:tc>
          <w:tcPr>
            <w:tcW w:w="8217" w:type="dxa"/>
            <w:gridSpan w:val="4"/>
          </w:tcPr>
          <w:p w14:paraId="02661344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>Revascularisation</w:t>
            </w:r>
          </w:p>
        </w:tc>
      </w:tr>
      <w:tr w:rsidR="002B632F" w:rsidRPr="00924A97" w14:paraId="12D29BA6" w14:textId="77777777" w:rsidTr="008C3CB4">
        <w:tc>
          <w:tcPr>
            <w:tcW w:w="3964" w:type="dxa"/>
            <w:hideMark/>
          </w:tcPr>
          <w:p w14:paraId="44FAE348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</w:t>
            </w: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evascularisation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 performed</w:t>
            </w:r>
          </w:p>
        </w:tc>
        <w:tc>
          <w:tcPr>
            <w:tcW w:w="1871" w:type="dxa"/>
            <w:hideMark/>
          </w:tcPr>
          <w:p w14:paraId="67EE09AF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41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76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96" w:type="dxa"/>
            <w:hideMark/>
          </w:tcPr>
          <w:p w14:paraId="31F6782F" w14:textId="77777777" w:rsidR="002B632F" w:rsidRDefault="002B632F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2 (88%)</w:t>
            </w:r>
          </w:p>
          <w:p w14:paraId="576D7558" w14:textId="77777777" w:rsidR="002B632F" w:rsidRPr="00924A97" w:rsidRDefault="002B632F" w:rsidP="008C3CB4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186" w:type="dxa"/>
            <w:hideMark/>
          </w:tcPr>
          <w:p w14:paraId="1D3B9BBE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C21C7E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2B632F" w:rsidRPr="00924A97" w14:paraId="214B4951" w14:textId="77777777" w:rsidTr="008C3CB4">
        <w:tc>
          <w:tcPr>
            <w:tcW w:w="3964" w:type="dxa"/>
            <w:hideMark/>
          </w:tcPr>
          <w:p w14:paraId="34A9D7B1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Type of revascularisation</w:t>
            </w:r>
          </w:p>
        </w:tc>
        <w:tc>
          <w:tcPr>
            <w:tcW w:w="1871" w:type="dxa"/>
            <w:hideMark/>
          </w:tcPr>
          <w:p w14:paraId="72C47777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13]</w:t>
            </w:r>
          </w:p>
        </w:tc>
        <w:tc>
          <w:tcPr>
            <w:tcW w:w="1196" w:type="dxa"/>
            <w:hideMark/>
          </w:tcPr>
          <w:p w14:paraId="76280C15" w14:textId="77777777" w:rsidR="002B632F" w:rsidRPr="00924A97" w:rsidRDefault="002B632F" w:rsidP="008C3CB4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6]</w:t>
            </w:r>
          </w:p>
        </w:tc>
        <w:tc>
          <w:tcPr>
            <w:tcW w:w="1186" w:type="dxa"/>
            <w:hideMark/>
          </w:tcPr>
          <w:p w14:paraId="79648B92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C21C7E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</w:tr>
      <w:tr w:rsidR="002B632F" w:rsidRPr="00924A97" w14:paraId="2F5A7467" w14:textId="77777777" w:rsidTr="008C3CB4">
        <w:tc>
          <w:tcPr>
            <w:tcW w:w="3964" w:type="dxa"/>
            <w:hideMark/>
          </w:tcPr>
          <w:p w14:paraId="604863D8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Endovascular</w:t>
            </w:r>
          </w:p>
        </w:tc>
        <w:tc>
          <w:tcPr>
            <w:tcW w:w="1871" w:type="dxa"/>
            <w:hideMark/>
          </w:tcPr>
          <w:p w14:paraId="542B30E1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0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49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96" w:type="dxa"/>
            <w:hideMark/>
          </w:tcPr>
          <w:p w14:paraId="17FF18A8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15 (71%)</w:t>
            </w:r>
          </w:p>
        </w:tc>
        <w:tc>
          <w:tcPr>
            <w:tcW w:w="1186" w:type="dxa"/>
            <w:hideMark/>
          </w:tcPr>
          <w:p w14:paraId="3061B49B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</w:p>
        </w:tc>
      </w:tr>
      <w:tr w:rsidR="002B632F" w:rsidRPr="00924A97" w14:paraId="503406DD" w14:textId="77777777" w:rsidTr="008C3CB4">
        <w:tc>
          <w:tcPr>
            <w:tcW w:w="3964" w:type="dxa"/>
            <w:hideMark/>
          </w:tcPr>
          <w:p w14:paraId="3C3061F2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Ope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 xml:space="preserve">n or </w:t>
            </w: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Hybrid</w:t>
            </w:r>
          </w:p>
        </w:tc>
        <w:tc>
          <w:tcPr>
            <w:tcW w:w="1871" w:type="dxa"/>
            <w:hideMark/>
          </w:tcPr>
          <w:p w14:paraId="272A422E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1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51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96" w:type="dxa"/>
            <w:hideMark/>
          </w:tcPr>
          <w:p w14:paraId="1B399A35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6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86" w:type="dxa"/>
            <w:hideMark/>
          </w:tcPr>
          <w:p w14:paraId="0BDD9F46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</w:p>
        </w:tc>
      </w:tr>
      <w:tr w:rsidR="002B632F" w:rsidRPr="00924A97" w14:paraId="275FFC5F" w14:textId="77777777" w:rsidTr="008C3CB4">
        <w:tc>
          <w:tcPr>
            <w:tcW w:w="8217" w:type="dxa"/>
            <w:gridSpan w:val="4"/>
          </w:tcPr>
          <w:p w14:paraId="76F81C3B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>Complications</w:t>
            </w:r>
          </w:p>
        </w:tc>
      </w:tr>
      <w:tr w:rsidR="002B632F" w:rsidRPr="00924A97" w14:paraId="3CC68A12" w14:textId="77777777" w:rsidTr="008C3CB4">
        <w:tc>
          <w:tcPr>
            <w:tcW w:w="3964" w:type="dxa"/>
            <w:hideMark/>
          </w:tcPr>
          <w:p w14:paraId="28618295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MACE</w:t>
            </w:r>
          </w:p>
        </w:tc>
        <w:tc>
          <w:tcPr>
            <w:tcW w:w="1871" w:type="dxa"/>
          </w:tcPr>
          <w:p w14:paraId="3FDB5F34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96" w:type="dxa"/>
          </w:tcPr>
          <w:p w14:paraId="5DE015E5" w14:textId="77777777" w:rsidR="002B632F" w:rsidRDefault="002B632F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1 (4%)</w:t>
            </w:r>
          </w:p>
          <w:p w14:paraId="78B4E162" w14:textId="77777777" w:rsidR="002B632F" w:rsidRPr="00924A97" w:rsidRDefault="002B632F" w:rsidP="008C3CB4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186" w:type="dxa"/>
          </w:tcPr>
          <w:p w14:paraId="4E375BB8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C21C7E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</w:tr>
      <w:tr w:rsidR="002B632F" w:rsidRPr="00924A97" w14:paraId="652E69FD" w14:textId="77777777" w:rsidTr="008C3CB4">
        <w:tc>
          <w:tcPr>
            <w:tcW w:w="3964" w:type="dxa"/>
            <w:hideMark/>
          </w:tcPr>
          <w:p w14:paraId="27ABA16B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871" w:type="dxa"/>
          </w:tcPr>
          <w:p w14:paraId="7E5C4748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4 (7%)</w:t>
            </w:r>
          </w:p>
        </w:tc>
        <w:tc>
          <w:tcPr>
            <w:tcW w:w="1196" w:type="dxa"/>
          </w:tcPr>
          <w:p w14:paraId="352784F3" w14:textId="77777777" w:rsidR="002B632F" w:rsidRDefault="002B632F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 (8%)</w:t>
            </w:r>
          </w:p>
          <w:p w14:paraId="4824386A" w14:textId="77777777" w:rsidR="002B632F" w:rsidRPr="00924A97" w:rsidRDefault="002B632F" w:rsidP="008C3CB4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186" w:type="dxa"/>
          </w:tcPr>
          <w:p w14:paraId="3095280E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C21C7E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</w:tr>
      <w:tr w:rsidR="002B632F" w:rsidRPr="00924A97" w14:paraId="620CF67B" w14:textId="77777777" w:rsidTr="008C3CB4">
        <w:tc>
          <w:tcPr>
            <w:tcW w:w="3964" w:type="dxa"/>
          </w:tcPr>
          <w:p w14:paraId="40A504FF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All complications</w:t>
            </w:r>
            <w:r w:rsidRPr="000079BB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871" w:type="dxa"/>
          </w:tcPr>
          <w:p w14:paraId="15BD8EAB" w14:textId="77777777" w:rsidR="002B632F" w:rsidRPr="00623795" w:rsidRDefault="002B632F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90079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9 (1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  <w:r w:rsidRPr="00D90079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96" w:type="dxa"/>
          </w:tcPr>
          <w:p w14:paraId="2416FC68" w14:textId="77777777" w:rsidR="002B632F" w:rsidRDefault="002B632F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90079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9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  <w:r w:rsidRPr="00D90079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  <w:p w14:paraId="20DDE3CC" w14:textId="77777777" w:rsidR="002B632F" w:rsidRPr="00623795" w:rsidRDefault="002B632F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186" w:type="dxa"/>
          </w:tcPr>
          <w:p w14:paraId="7B78BD8E" w14:textId="77777777" w:rsidR="002B632F" w:rsidRPr="00C21C7E" w:rsidRDefault="002B632F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1C7E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</w:tr>
      <w:tr w:rsidR="002B632F" w:rsidRPr="00924A97" w14:paraId="35630D0A" w14:textId="77777777" w:rsidTr="008C3CB4">
        <w:tc>
          <w:tcPr>
            <w:tcW w:w="8217" w:type="dxa"/>
            <w:gridSpan w:val="4"/>
          </w:tcPr>
          <w:p w14:paraId="2658BD4D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 xml:space="preserve">Readmissions and reinterventions </w:t>
            </w:r>
          </w:p>
        </w:tc>
      </w:tr>
      <w:tr w:rsidR="002B632F" w:rsidRPr="00924A97" w14:paraId="660A5A49" w14:textId="77777777" w:rsidTr="008C3CB4">
        <w:tc>
          <w:tcPr>
            <w:tcW w:w="3964" w:type="dxa"/>
            <w:hideMark/>
          </w:tcPr>
          <w:p w14:paraId="33F7F8D9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Number of </w:t>
            </w:r>
            <w:proofErr w:type="gramStart"/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admission</w:t>
            </w:r>
            <w:proofErr w:type="gramEnd"/>
          </w:p>
        </w:tc>
        <w:tc>
          <w:tcPr>
            <w:tcW w:w="1871" w:type="dxa"/>
            <w:hideMark/>
          </w:tcPr>
          <w:p w14:paraId="4B1269DC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4]</w:t>
            </w:r>
          </w:p>
        </w:tc>
        <w:tc>
          <w:tcPr>
            <w:tcW w:w="1196" w:type="dxa"/>
            <w:hideMark/>
          </w:tcPr>
          <w:p w14:paraId="1C73EC46" w14:textId="77777777" w:rsidR="002B632F" w:rsidRPr="00924A97" w:rsidRDefault="002B632F" w:rsidP="008C3CB4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3]</w:t>
            </w:r>
          </w:p>
        </w:tc>
        <w:tc>
          <w:tcPr>
            <w:tcW w:w="1186" w:type="dxa"/>
            <w:hideMark/>
          </w:tcPr>
          <w:p w14:paraId="263BFA9F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.40</w:t>
            </w:r>
          </w:p>
        </w:tc>
      </w:tr>
      <w:tr w:rsidR="002B632F" w:rsidRPr="00924A97" w14:paraId="0887072C" w14:textId="77777777" w:rsidTr="008C3CB4">
        <w:tc>
          <w:tcPr>
            <w:tcW w:w="3964" w:type="dxa"/>
            <w:hideMark/>
          </w:tcPr>
          <w:p w14:paraId="36368906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0</w:t>
            </w:r>
          </w:p>
        </w:tc>
        <w:tc>
          <w:tcPr>
            <w:tcW w:w="1871" w:type="dxa"/>
            <w:hideMark/>
          </w:tcPr>
          <w:p w14:paraId="6533713C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31 (62%)</w:t>
            </w:r>
          </w:p>
        </w:tc>
        <w:tc>
          <w:tcPr>
            <w:tcW w:w="1196" w:type="dxa"/>
            <w:hideMark/>
          </w:tcPr>
          <w:p w14:paraId="018C04A2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14 (58%)</w:t>
            </w:r>
          </w:p>
        </w:tc>
        <w:tc>
          <w:tcPr>
            <w:tcW w:w="1186" w:type="dxa"/>
            <w:hideMark/>
          </w:tcPr>
          <w:p w14:paraId="739A7BA9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</w:p>
        </w:tc>
      </w:tr>
      <w:tr w:rsidR="002B632F" w:rsidRPr="00924A97" w14:paraId="425F38C4" w14:textId="77777777" w:rsidTr="008C3CB4">
        <w:tc>
          <w:tcPr>
            <w:tcW w:w="3964" w:type="dxa"/>
            <w:hideMark/>
          </w:tcPr>
          <w:p w14:paraId="3F2ADCE8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1</w:t>
            </w:r>
          </w:p>
        </w:tc>
        <w:tc>
          <w:tcPr>
            <w:tcW w:w="1871" w:type="dxa"/>
            <w:hideMark/>
          </w:tcPr>
          <w:p w14:paraId="6A69736A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13 (26%)</w:t>
            </w:r>
          </w:p>
        </w:tc>
        <w:tc>
          <w:tcPr>
            <w:tcW w:w="1196" w:type="dxa"/>
            <w:hideMark/>
          </w:tcPr>
          <w:p w14:paraId="6A7DA01E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6 (25%)</w:t>
            </w:r>
          </w:p>
        </w:tc>
        <w:tc>
          <w:tcPr>
            <w:tcW w:w="1186" w:type="dxa"/>
            <w:hideMark/>
          </w:tcPr>
          <w:p w14:paraId="70748D57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</w:p>
        </w:tc>
      </w:tr>
      <w:tr w:rsidR="002B632F" w:rsidRPr="00924A97" w14:paraId="5D6B846B" w14:textId="77777777" w:rsidTr="008C3CB4">
        <w:tc>
          <w:tcPr>
            <w:tcW w:w="3964" w:type="dxa"/>
            <w:hideMark/>
          </w:tcPr>
          <w:p w14:paraId="5A11A246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2</w:t>
            </w:r>
          </w:p>
        </w:tc>
        <w:tc>
          <w:tcPr>
            <w:tcW w:w="1871" w:type="dxa"/>
            <w:hideMark/>
          </w:tcPr>
          <w:p w14:paraId="718B46EC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4 (8%)</w:t>
            </w:r>
          </w:p>
        </w:tc>
        <w:tc>
          <w:tcPr>
            <w:tcW w:w="1196" w:type="dxa"/>
            <w:hideMark/>
          </w:tcPr>
          <w:p w14:paraId="072CB05E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 (8%)</w:t>
            </w:r>
          </w:p>
        </w:tc>
        <w:tc>
          <w:tcPr>
            <w:tcW w:w="1186" w:type="dxa"/>
            <w:hideMark/>
          </w:tcPr>
          <w:p w14:paraId="5876B786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</w:p>
        </w:tc>
      </w:tr>
      <w:tr w:rsidR="002B632F" w:rsidRPr="00924A97" w14:paraId="41D5B080" w14:textId="77777777" w:rsidTr="008C3CB4">
        <w:tc>
          <w:tcPr>
            <w:tcW w:w="3964" w:type="dxa"/>
            <w:hideMark/>
          </w:tcPr>
          <w:p w14:paraId="00C3D690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3</w:t>
            </w:r>
          </w:p>
        </w:tc>
        <w:tc>
          <w:tcPr>
            <w:tcW w:w="1871" w:type="dxa"/>
            <w:hideMark/>
          </w:tcPr>
          <w:p w14:paraId="740B160B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 (4%)</w:t>
            </w:r>
          </w:p>
        </w:tc>
        <w:tc>
          <w:tcPr>
            <w:tcW w:w="1196" w:type="dxa"/>
            <w:hideMark/>
          </w:tcPr>
          <w:p w14:paraId="6859ABFD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 (0%)</w:t>
            </w:r>
          </w:p>
        </w:tc>
        <w:tc>
          <w:tcPr>
            <w:tcW w:w="1186" w:type="dxa"/>
            <w:hideMark/>
          </w:tcPr>
          <w:p w14:paraId="5328085D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</w:p>
        </w:tc>
      </w:tr>
      <w:tr w:rsidR="002B632F" w:rsidRPr="00924A97" w14:paraId="5B67DA67" w14:textId="77777777" w:rsidTr="008C3CB4">
        <w:tc>
          <w:tcPr>
            <w:tcW w:w="3964" w:type="dxa"/>
            <w:hideMark/>
          </w:tcPr>
          <w:p w14:paraId="3DE0FABD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4</w:t>
            </w:r>
          </w:p>
        </w:tc>
        <w:tc>
          <w:tcPr>
            <w:tcW w:w="1871" w:type="dxa"/>
            <w:hideMark/>
          </w:tcPr>
          <w:p w14:paraId="7AFFEF23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 (0%)</w:t>
            </w:r>
          </w:p>
        </w:tc>
        <w:tc>
          <w:tcPr>
            <w:tcW w:w="1196" w:type="dxa"/>
            <w:hideMark/>
          </w:tcPr>
          <w:p w14:paraId="478600AF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 (8%)</w:t>
            </w:r>
          </w:p>
        </w:tc>
        <w:tc>
          <w:tcPr>
            <w:tcW w:w="1186" w:type="dxa"/>
            <w:hideMark/>
          </w:tcPr>
          <w:p w14:paraId="7AD513DC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</w:p>
        </w:tc>
      </w:tr>
      <w:tr w:rsidR="002B632F" w:rsidRPr="00924A97" w14:paraId="1FC688A4" w14:textId="77777777" w:rsidTr="008C3CB4">
        <w:tc>
          <w:tcPr>
            <w:tcW w:w="3964" w:type="dxa"/>
            <w:hideMark/>
          </w:tcPr>
          <w:p w14:paraId="3A328872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intervention (Open or hybrid) (missing = 2)</w:t>
            </w:r>
          </w:p>
        </w:tc>
        <w:tc>
          <w:tcPr>
            <w:tcW w:w="1871" w:type="dxa"/>
            <w:hideMark/>
          </w:tcPr>
          <w:p w14:paraId="3FA94DE3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4 (7%)</w:t>
            </w:r>
          </w:p>
        </w:tc>
        <w:tc>
          <w:tcPr>
            <w:tcW w:w="1196" w:type="dxa"/>
            <w:hideMark/>
          </w:tcPr>
          <w:p w14:paraId="5D1DDA73" w14:textId="77777777" w:rsidR="002B632F" w:rsidRDefault="002B632F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 (0%)</w:t>
            </w:r>
          </w:p>
          <w:p w14:paraId="5D525793" w14:textId="77777777" w:rsidR="002B632F" w:rsidRPr="00924A97" w:rsidRDefault="002B632F" w:rsidP="008C3CB4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186" w:type="dxa"/>
            <w:hideMark/>
          </w:tcPr>
          <w:p w14:paraId="3AF68E86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C553CC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.30</w:t>
            </w:r>
          </w:p>
        </w:tc>
      </w:tr>
      <w:tr w:rsidR="002B632F" w:rsidRPr="00924A97" w14:paraId="5BE2CA06" w14:textId="77777777" w:rsidTr="008C3CB4">
        <w:tc>
          <w:tcPr>
            <w:tcW w:w="3964" w:type="dxa"/>
            <w:hideMark/>
          </w:tcPr>
          <w:p w14:paraId="1E74CCE1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intervention (Endovascular) (missing = 2)</w:t>
            </w:r>
          </w:p>
        </w:tc>
        <w:tc>
          <w:tcPr>
            <w:tcW w:w="1871" w:type="dxa"/>
            <w:hideMark/>
          </w:tcPr>
          <w:p w14:paraId="01E48A4A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96" w:type="dxa"/>
            <w:hideMark/>
          </w:tcPr>
          <w:p w14:paraId="3799F55A" w14:textId="77777777" w:rsidR="002B632F" w:rsidRDefault="002B632F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4 (16%)</w:t>
            </w:r>
          </w:p>
          <w:p w14:paraId="28664794" w14:textId="77777777" w:rsidR="002B632F" w:rsidRPr="00924A97" w:rsidRDefault="002B632F" w:rsidP="008C3CB4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186" w:type="dxa"/>
            <w:hideMark/>
          </w:tcPr>
          <w:p w14:paraId="76D4C6FD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C553CC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.07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2B632F" w:rsidRPr="00924A97" w14:paraId="3CCBD8F2" w14:textId="77777777" w:rsidTr="008C3CB4">
        <w:tc>
          <w:tcPr>
            <w:tcW w:w="3964" w:type="dxa"/>
            <w:hideMark/>
          </w:tcPr>
          <w:p w14:paraId="266D3A99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intervention (Wound debridement) (missing = 2)</w:t>
            </w:r>
          </w:p>
        </w:tc>
        <w:tc>
          <w:tcPr>
            <w:tcW w:w="1871" w:type="dxa"/>
            <w:hideMark/>
          </w:tcPr>
          <w:p w14:paraId="476DC112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1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96" w:type="dxa"/>
            <w:hideMark/>
          </w:tcPr>
          <w:p w14:paraId="58949FF0" w14:textId="77777777" w:rsidR="002B632F" w:rsidRDefault="002B632F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1 (4%)</w:t>
            </w:r>
          </w:p>
          <w:p w14:paraId="58C89034" w14:textId="77777777" w:rsidR="002B632F" w:rsidRPr="00924A97" w:rsidRDefault="002B632F" w:rsidP="008C3CB4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186" w:type="dxa"/>
            <w:hideMark/>
          </w:tcPr>
          <w:p w14:paraId="215108D0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C553CC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2B632F" w:rsidRPr="00924A97" w14:paraId="7602FD22" w14:textId="77777777" w:rsidTr="008C3CB4">
        <w:tc>
          <w:tcPr>
            <w:tcW w:w="3964" w:type="dxa"/>
            <w:hideMark/>
          </w:tcPr>
          <w:p w14:paraId="734E9D65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intervention (Foot debridement) (missing = 2)</w:t>
            </w:r>
          </w:p>
        </w:tc>
        <w:tc>
          <w:tcPr>
            <w:tcW w:w="1871" w:type="dxa"/>
            <w:hideMark/>
          </w:tcPr>
          <w:p w14:paraId="29F91198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3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196" w:type="dxa"/>
            <w:hideMark/>
          </w:tcPr>
          <w:p w14:paraId="5324CF41" w14:textId="77777777" w:rsidR="002B632F" w:rsidRDefault="002B632F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23795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3 (12%)</w:t>
            </w:r>
          </w:p>
          <w:p w14:paraId="462FE50D" w14:textId="77777777" w:rsidR="002B632F" w:rsidRPr="00924A97" w:rsidRDefault="002B632F" w:rsidP="008C3CB4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186" w:type="dxa"/>
            <w:hideMark/>
          </w:tcPr>
          <w:p w14:paraId="367307E7" w14:textId="77777777" w:rsidR="002B632F" w:rsidRPr="00924A97" w:rsidRDefault="002B63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C553CC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.37</w:t>
            </w:r>
          </w:p>
        </w:tc>
      </w:tr>
    </w:tbl>
    <w:p w14:paraId="6BB607D8" w14:textId="77777777" w:rsidR="002B632F" w:rsidRDefault="002B632F" w:rsidP="002B632F">
      <w:pPr>
        <w:spacing w:line="480" w:lineRule="auto"/>
        <w:jc w:val="both"/>
      </w:pPr>
    </w:p>
    <w:p w14:paraId="4F734B1A" w14:textId="3EF9F38F" w:rsidR="007B7692" w:rsidRPr="00C947D0" w:rsidRDefault="007B7692" w:rsidP="00C947D0"/>
    <w:sectPr w:rsidR="007B7692" w:rsidRPr="00C94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EBC"/>
    <w:rsid w:val="002B632F"/>
    <w:rsid w:val="00560EBC"/>
    <w:rsid w:val="005D2BE6"/>
    <w:rsid w:val="007A797F"/>
    <w:rsid w:val="007B7692"/>
    <w:rsid w:val="00B82ED4"/>
    <w:rsid w:val="00C60224"/>
    <w:rsid w:val="00C9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3F2B7"/>
  <w15:chartTrackingRefBased/>
  <w15:docId w15:val="{C27D6AC7-F6FB-49FE-BC9C-35517CBFD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22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E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E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0E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E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E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E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E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E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E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60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E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EB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60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EB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60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E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022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632F"/>
    <w:pPr>
      <w:spacing w:after="0" w:line="240" w:lineRule="auto"/>
    </w:pPr>
    <w:rPr>
      <w:sz w:val="22"/>
      <w:szCs w:val="22"/>
    </w:rPr>
  </w:style>
  <w:style w:type="table" w:styleId="TableGridLight">
    <w:name w:val="Grid Table Light"/>
    <w:basedOn w:val="TableNormal"/>
    <w:uiPriority w:val="40"/>
    <w:rsid w:val="002B632F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Sivaharan</dc:creator>
  <cp:keywords/>
  <dc:description/>
  <cp:lastModifiedBy>Ashwin Sivaharan</cp:lastModifiedBy>
  <cp:revision>5</cp:revision>
  <dcterms:created xsi:type="dcterms:W3CDTF">2025-06-18T08:41:00Z</dcterms:created>
  <dcterms:modified xsi:type="dcterms:W3CDTF">2025-06-18T08:44:00Z</dcterms:modified>
</cp:coreProperties>
</file>